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C27" w:rsidRDefault="008D1C27" w:rsidP="008D1C2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16625F">
        <w:rPr>
          <w:rFonts w:ascii="Times New Roman" w:hAnsi="Times New Roman" w:cs="Times New Roman"/>
          <w:b/>
          <w:sz w:val="24"/>
          <w:szCs w:val="24"/>
        </w:rPr>
        <w:t>Table.</w:t>
      </w:r>
      <w:bookmarkStart w:id="0" w:name="_GoBack"/>
      <w:bookmarkEnd w:id="0"/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ercentages fatty acids in SV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6"/>
        <w:gridCol w:w="1483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64"/>
        <w:gridCol w:w="347"/>
      </w:tblGrid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2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23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2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22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 1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 1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 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7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 9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27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8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1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 14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19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6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10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SV 1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25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in 21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2: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61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1848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241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52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25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586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381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840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976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344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165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610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8266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820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1381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1529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r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4: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927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89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582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07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64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9342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22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4376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41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587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2163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3817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456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9662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68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3554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219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516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5126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4459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x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6: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7078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243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646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.1302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2918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976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5063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6439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191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7039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43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679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.6203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.4424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0275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802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4121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444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1884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x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1) - 16: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00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000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405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5459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115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269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5936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863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39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08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7634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143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3032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9980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11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4209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6847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133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74942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8: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69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3081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.932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770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1033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7496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773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68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381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189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8083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206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7618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1526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.0359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117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5850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818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2222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9739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1) - 18: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7937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13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.0677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7889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6461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4757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0803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958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229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.4097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.637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.354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.368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2124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139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464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0220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976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003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298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61081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2) - 18: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302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930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7817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510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724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4306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1867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282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6406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8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1297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925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6183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7984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96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43932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1) - 20: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090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672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820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990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6363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1865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7889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961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52549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4) - 20: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6265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04061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4284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718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995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6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839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054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0158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755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2623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9319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40176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3)-22:3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1639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539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59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9319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5342</w:t>
            </w:r>
          </w:p>
        </w:tc>
      </w:tr>
      <w:tr w:rsidR="008D1C27" w:rsidRPr="00160F7B" w:rsidTr="00717C78">
        <w:trPr>
          <w:cantSplit/>
          <w:trHeight w:val="864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6)-22: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0347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0849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0774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572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8055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29882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337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D1C27" w:rsidRPr="00160F7B" w:rsidRDefault="008D1C27" w:rsidP="00717C78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1195</w:t>
            </w:r>
          </w:p>
        </w:tc>
      </w:tr>
    </w:tbl>
    <w:p w:rsidR="00EC08FE" w:rsidRDefault="008D1C27"/>
    <w:sectPr w:rsidR="00EC0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C27"/>
    <w:rsid w:val="002D4269"/>
    <w:rsid w:val="008C66E4"/>
    <w:rsid w:val="008D1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C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C2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kshika Wanniarachchi</dc:creator>
  <cp:lastModifiedBy>Dakshika Wanniarachchi</cp:lastModifiedBy>
  <cp:revision>1</cp:revision>
  <dcterms:created xsi:type="dcterms:W3CDTF">2021-11-25T08:32:00Z</dcterms:created>
  <dcterms:modified xsi:type="dcterms:W3CDTF">2021-11-25T08:33:00Z</dcterms:modified>
</cp:coreProperties>
</file>